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EBD82" w14:textId="41F365CB" w:rsidR="000B6CAA" w:rsidRPr="000B6CAA" w:rsidRDefault="000B6CAA" w:rsidP="000B6CAA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B6CA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10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="00B1091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0B6CA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Predicted prevalence ratios of self-reporting condomless last sex (with any partner) for each of the 14 survey countries by sex</w:t>
      </w:r>
      <w:r w:rsidRPr="000B6CA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(Note: reference group is “On ART undetectable” group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859"/>
        <w:gridCol w:w="1877"/>
        <w:gridCol w:w="1878"/>
      </w:tblGrid>
      <w:tr w:rsidR="000B6CAA" w:rsidRPr="000B6CAA" w14:paraId="220F57FB" w14:textId="77777777" w:rsidTr="001911F7">
        <w:trPr>
          <w:trHeight w:val="281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8FD5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9AE52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0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55725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dicted prevalence ratio (95% confidence interval) of self-reporting condomless last sex</w:t>
            </w:r>
          </w:p>
        </w:tc>
      </w:tr>
      <w:tr w:rsidR="000B6CAA" w:rsidRPr="000B6CAA" w14:paraId="782F2E0A" w14:textId="77777777" w:rsidTr="001911F7">
        <w:trPr>
          <w:trHeight w:val="281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AF07C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9739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bgroup (Reference group: On ART undetectable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3769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859F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0B6CAA" w:rsidRPr="000B6CAA" w14:paraId="26BB94AE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063E6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'Ivoire (2017-1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3D5C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BD74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55, 0.5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F99C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 (0.18, 0.2)</w:t>
            </w:r>
          </w:p>
        </w:tc>
      </w:tr>
      <w:tr w:rsidR="000B6CAA" w:rsidRPr="000B6CAA" w14:paraId="790DA229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4396D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FDFEA9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1F635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331E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3518F1A1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12F0C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C2C75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24B6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6, 0.4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2E85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 (0.2, 0.25)</w:t>
            </w:r>
          </w:p>
        </w:tc>
      </w:tr>
      <w:tr w:rsidR="000B6CAA" w:rsidRPr="000B6CAA" w14:paraId="46B12D14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FA900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3E42F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5CD2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72, 0.8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BD7C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8, 0.35)</w:t>
            </w:r>
          </w:p>
        </w:tc>
      </w:tr>
      <w:tr w:rsidR="000B6CAA" w:rsidRPr="000B6CAA" w14:paraId="6400EFD6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1B3EE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9915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A8E6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56, 0.6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4E0C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8, 0.89)</w:t>
            </w:r>
          </w:p>
        </w:tc>
      </w:tr>
      <w:tr w:rsidR="000B6CAA" w:rsidRPr="000B6CAA" w14:paraId="51606927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FDDD0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4374C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A207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0, 1.0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C8ED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8, 0.76)</w:t>
            </w:r>
          </w:p>
        </w:tc>
      </w:tr>
      <w:tr w:rsidR="000B6CAA" w:rsidRPr="000B6CAA" w14:paraId="37308E56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AEECF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1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57382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D097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7, 0.7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1A9E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 (0.21, 0.22)</w:t>
            </w:r>
          </w:p>
        </w:tc>
      </w:tr>
      <w:tr w:rsidR="000B6CAA" w:rsidRPr="000B6CAA" w14:paraId="2B5D34DF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D15DA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026C1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89BF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836F9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185F0B5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C2254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C0B1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1B74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41, 0.4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14E2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22, 0.27)</w:t>
            </w:r>
          </w:p>
        </w:tc>
      </w:tr>
      <w:tr w:rsidR="000B6CAA" w:rsidRPr="000B6CAA" w14:paraId="44878E57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433A7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7892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487E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50, 0.5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ED61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4, 0.45)</w:t>
            </w:r>
          </w:p>
        </w:tc>
      </w:tr>
      <w:tr w:rsidR="000B6CAA" w:rsidRPr="000B6CAA" w14:paraId="5A7818F2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6C679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FBAD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09F6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6, 0.6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01A9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8 (0.42, 0.56)</w:t>
            </w:r>
          </w:p>
        </w:tc>
      </w:tr>
      <w:tr w:rsidR="000B6CAA" w:rsidRPr="000B6CAA" w14:paraId="473F3831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61E7C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6DF9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D8E1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23, 1.2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FB13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7, 0.75)</w:t>
            </w:r>
          </w:p>
        </w:tc>
      </w:tr>
      <w:tr w:rsidR="000B6CAA" w:rsidRPr="000B6CAA" w14:paraId="4BC4CA7D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5B912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B9D5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F0FB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42, 0.44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A601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 (0.21, 0.23)</w:t>
            </w:r>
          </w:p>
        </w:tc>
      </w:tr>
      <w:tr w:rsidR="000B6CAA" w:rsidRPr="000B6CAA" w14:paraId="4271C94C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98F47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E7C8B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0BA02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C785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67988155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442FB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767C8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5378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5, 0.5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F0D2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5, 0.44)</w:t>
            </w:r>
          </w:p>
        </w:tc>
      </w:tr>
      <w:tr w:rsidR="000B6CAA" w:rsidRPr="000B6CAA" w14:paraId="38781FB8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A696D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64EDC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C3F1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8, 0.5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C2D7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, 0.38)</w:t>
            </w:r>
          </w:p>
        </w:tc>
      </w:tr>
      <w:tr w:rsidR="000B6CAA" w:rsidRPr="000B6CAA" w14:paraId="16D930CC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659D3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E7E1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6EF2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68, 0.8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2502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3, 0.57)</w:t>
            </w:r>
          </w:p>
        </w:tc>
      </w:tr>
      <w:tr w:rsidR="000B6CAA" w:rsidRPr="000B6CAA" w14:paraId="38A38840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31D30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79BA58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E6CA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0, 1.0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C173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5, 0.6)</w:t>
            </w:r>
          </w:p>
        </w:tc>
      </w:tr>
      <w:tr w:rsidR="000B6CAA" w:rsidRPr="000B6CAA" w14:paraId="0243826D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AECEF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70A7C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A23C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67, 0.6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B059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 (0.27, 0.29)</w:t>
            </w:r>
          </w:p>
        </w:tc>
      </w:tr>
      <w:tr w:rsidR="000B6CAA" w:rsidRPr="000B6CAA" w14:paraId="53D5AADD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EF452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3D7DF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15E9C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780D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02BCC696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08D16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7271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2F40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49, 0.5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74D4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6, 0.46)</w:t>
            </w:r>
          </w:p>
        </w:tc>
      </w:tr>
      <w:tr w:rsidR="000B6CAA" w:rsidRPr="000B6CAA" w14:paraId="0B43780F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1B239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1FD93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9E27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6 (0.43, 0.4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0F49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5, 0.44)</w:t>
            </w:r>
          </w:p>
        </w:tc>
      </w:tr>
      <w:tr w:rsidR="000B6CAA" w:rsidRPr="000B6CAA" w14:paraId="688DD7DE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6183F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023CC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A222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1 (0.48, 0.5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BF76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7, 0.96)</w:t>
            </w:r>
          </w:p>
        </w:tc>
      </w:tr>
      <w:tr w:rsidR="000B6CAA" w:rsidRPr="000B6CAA" w14:paraId="0E519A30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9F501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15B07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DE40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92, 0.9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0A04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1, 1.13)</w:t>
            </w:r>
          </w:p>
        </w:tc>
      </w:tr>
      <w:tr w:rsidR="000B6CAA" w:rsidRPr="000B6CAA" w14:paraId="40B0402D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94E77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19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0E419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B768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71, 0.7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E5AD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 (0.23, 0.24)</w:t>
            </w:r>
          </w:p>
        </w:tc>
      </w:tr>
      <w:tr w:rsidR="000B6CAA" w:rsidRPr="000B6CAA" w14:paraId="5AC37DED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9AD62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6DE9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68F8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C7F1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469A268F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C2C34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9DD33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37AAA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8, 0.5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B445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3 (0.29, 0.37)</w:t>
            </w:r>
          </w:p>
        </w:tc>
      </w:tr>
      <w:tr w:rsidR="000B6CAA" w:rsidRPr="000B6CAA" w14:paraId="113810EC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C60B1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3AA8D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2A41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55, 0.6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EAB8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1, 0.4)</w:t>
            </w:r>
          </w:p>
        </w:tc>
      </w:tr>
      <w:tr w:rsidR="000B6CAA" w:rsidRPr="000B6CAA" w14:paraId="4799B2F9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EDF94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05CC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4052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76, 0.9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762E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 (0.27, 0.33)</w:t>
            </w:r>
          </w:p>
        </w:tc>
      </w:tr>
      <w:tr w:rsidR="000B6CAA" w:rsidRPr="000B6CAA" w14:paraId="5E9720D4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73D4B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5788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CD3E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7, 1.1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9A26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 (0.66, 0.74)</w:t>
            </w:r>
          </w:p>
        </w:tc>
      </w:tr>
      <w:tr w:rsidR="000B6CAA" w:rsidRPr="000B6CAA" w14:paraId="7939A8CA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D34AB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554CC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2F08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63, 0.6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30DE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25, 0.26)</w:t>
            </w:r>
          </w:p>
        </w:tc>
      </w:tr>
      <w:tr w:rsidR="000B6CAA" w:rsidRPr="000B6CAA" w14:paraId="16D4684D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0D450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E93F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FEDF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F9A24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0B1C1E86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B1FCE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402D3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293A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8 (0.45, 0.5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677B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7 (0.34, 0.41)</w:t>
            </w:r>
          </w:p>
        </w:tc>
      </w:tr>
      <w:tr w:rsidR="000B6CAA" w:rsidRPr="000B6CAA" w14:paraId="6D380F26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CBA93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74EBD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4857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60, 0.6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2350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7, 0.46)</w:t>
            </w:r>
          </w:p>
        </w:tc>
      </w:tr>
      <w:tr w:rsidR="000B6CAA" w:rsidRPr="000B6CAA" w14:paraId="6B6C8D1F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AA0FF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2D3E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799E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4, 0.8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84F7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5, 0.65)</w:t>
            </w:r>
          </w:p>
        </w:tc>
      </w:tr>
      <w:tr w:rsidR="000B6CAA" w:rsidRPr="000B6CAA" w14:paraId="209E33A4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6ECDC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849B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1D5B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1.08, 1.1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FAEB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88, 0.96)</w:t>
            </w:r>
          </w:p>
        </w:tc>
      </w:tr>
      <w:tr w:rsidR="000B6CAA" w:rsidRPr="000B6CAA" w14:paraId="5FED0B6E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2FE4E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D794F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3D49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9, 0.6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F9FA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 (0.2, 0.21)</w:t>
            </w:r>
          </w:p>
        </w:tc>
      </w:tr>
      <w:tr w:rsidR="000B6CAA" w:rsidRPr="000B6CAA" w14:paraId="59EB4B97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DC708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D59E4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6866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FDF6A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40EDB3FD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BFB64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F7948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CBCA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0 (0.37, 0.4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E82D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1, 0.39)</w:t>
            </w:r>
          </w:p>
        </w:tc>
      </w:tr>
      <w:tr w:rsidR="000B6CAA" w:rsidRPr="000B6CAA" w14:paraId="634DA0EE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1EDAE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1DD7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AD62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59, 0.6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69CE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3 (0.3, 0.38)</w:t>
            </w:r>
          </w:p>
        </w:tc>
      </w:tr>
      <w:tr w:rsidR="000B6CAA" w:rsidRPr="000B6CAA" w14:paraId="755D34F5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23BCF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4A518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E7C5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6, 0.6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5ABD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41, 0.56)</w:t>
            </w:r>
          </w:p>
        </w:tc>
      </w:tr>
      <w:tr w:rsidR="000B6CAA" w:rsidRPr="000B6CAA" w14:paraId="53E85EE3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C5988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896A9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8864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1.02, 1.0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4CE3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74, 0.84)</w:t>
            </w:r>
          </w:p>
        </w:tc>
      </w:tr>
      <w:tr w:rsidR="000B6CAA" w:rsidRPr="000B6CAA" w14:paraId="173DC8A0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8CFFD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3E7DC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BB2A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46, 0.4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274F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 (0.27, 0.29)</w:t>
            </w:r>
          </w:p>
        </w:tc>
      </w:tr>
      <w:tr w:rsidR="000B6CAA" w:rsidRPr="000B6CAA" w14:paraId="1E900BC7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46720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0359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65395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5F47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B6CAA" w:rsidRPr="000B6CAA" w14:paraId="1621D721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20964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317D0A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6D20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5, 0.5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3E2D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2 (0.38, 0.47)</w:t>
            </w:r>
          </w:p>
        </w:tc>
      </w:tr>
      <w:tr w:rsidR="000B6CAA" w:rsidRPr="000B6CAA" w14:paraId="1F908208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46C6F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C7BA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3081C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4, 0.63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0379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2, 0.39)</w:t>
            </w:r>
          </w:p>
        </w:tc>
      </w:tr>
      <w:tr w:rsidR="000B6CAA" w:rsidRPr="000B6CAA" w14:paraId="6766B70C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D923E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33B3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2C4A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53, 0.6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0270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6)</w:t>
            </w:r>
          </w:p>
        </w:tc>
      </w:tr>
      <w:tr w:rsidR="000B6CAA" w:rsidRPr="000B6CAA" w14:paraId="16AF8D9D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89307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5D8D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BA69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5, 1.1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3A2F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7, 0.75)</w:t>
            </w:r>
          </w:p>
        </w:tc>
      </w:tr>
      <w:tr w:rsidR="000B6CAA" w:rsidRPr="000B6CAA" w14:paraId="67057AE0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D8763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BB59A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2D9C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62, 0.6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A1C8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 (0.21, 0.23)</w:t>
            </w:r>
          </w:p>
        </w:tc>
      </w:tr>
      <w:tr w:rsidR="000B6CAA" w:rsidRPr="000B6CAA" w14:paraId="79A947E3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47CBA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5D7FB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88CF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445CC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6A8014F3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37D5B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F7A5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45A5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40, 0.4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B224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7, 0.35)</w:t>
            </w:r>
          </w:p>
        </w:tc>
      </w:tr>
      <w:tr w:rsidR="000B6CAA" w:rsidRPr="000B6CAA" w14:paraId="00F842A2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B0AFD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6340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6CC7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6 (0.43, 0.5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F5FB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1, 0.4)</w:t>
            </w:r>
          </w:p>
        </w:tc>
      </w:tr>
      <w:tr w:rsidR="000B6CAA" w:rsidRPr="000B6CAA" w14:paraId="2923F8B8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20EF1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80D53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17DF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4, 0.7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97F4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8, 0.36)</w:t>
            </w:r>
          </w:p>
        </w:tc>
      </w:tr>
      <w:tr w:rsidR="000B6CAA" w:rsidRPr="000B6CAA" w14:paraId="6327F1A5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097A5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75117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ED85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1, 1.0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F4F0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52, 0.57)</w:t>
            </w:r>
          </w:p>
        </w:tc>
      </w:tr>
      <w:tr w:rsidR="000B6CAA" w:rsidRPr="000B6CAA" w14:paraId="7B58FAC4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E3DE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AAF06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951A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8, 0.7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EFAD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 (0.2, 0.22)</w:t>
            </w:r>
          </w:p>
        </w:tc>
      </w:tr>
      <w:tr w:rsidR="000B6CAA" w:rsidRPr="000B6CAA" w14:paraId="5EF0FF9B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991F0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8F44A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0881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0084B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46184F94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8AB8F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5FB6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9551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5, 0.4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2043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3, 0.44)</w:t>
            </w:r>
          </w:p>
        </w:tc>
      </w:tr>
      <w:tr w:rsidR="000B6CAA" w:rsidRPr="000B6CAA" w14:paraId="42557DA4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B1B0F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DCEA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E23A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41, 0.4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B8E7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3, 0.44)</w:t>
            </w:r>
          </w:p>
        </w:tc>
      </w:tr>
      <w:tr w:rsidR="000B6CAA" w:rsidRPr="000B6CAA" w14:paraId="7C1DFFA3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C1D3B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E41D32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101D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0, 1.08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FBC7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9 (0.26, 0.33)</w:t>
            </w:r>
          </w:p>
        </w:tc>
      </w:tr>
      <w:tr w:rsidR="000B6CAA" w:rsidRPr="000B6CAA" w14:paraId="4564DE2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E50B5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03369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12F3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1.10, 1.1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C41C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6, 0.39)</w:t>
            </w:r>
          </w:p>
        </w:tc>
      </w:tr>
      <w:tr w:rsidR="000B6CAA" w:rsidRPr="000B6CAA" w14:paraId="1A8A7665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ABCDC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2CB19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65C9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63, 0.6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A026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6 (0.25, 0.27)</w:t>
            </w:r>
          </w:p>
        </w:tc>
      </w:tr>
      <w:tr w:rsidR="000B6CAA" w:rsidRPr="000B6CAA" w14:paraId="505318FF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ECBFC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863340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68DEB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33E7D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6FD9A35C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F2D75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AE862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1ED04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1 (0.47, 0.5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E7E2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 (0.36, 0.45)</w:t>
            </w:r>
          </w:p>
        </w:tc>
      </w:tr>
      <w:tr w:rsidR="000B6CAA" w:rsidRPr="000B6CAA" w14:paraId="5070CE60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5CE56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A5ABF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8043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6 (0.43, 0.4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5852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6, 0.47)</w:t>
            </w:r>
          </w:p>
        </w:tc>
      </w:tr>
      <w:tr w:rsidR="000B6CAA" w:rsidRPr="000B6CAA" w14:paraId="391BB23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AA2A1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D9FC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8677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2, 0.99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5507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 (0.51, 0.7)</w:t>
            </w:r>
          </w:p>
        </w:tc>
      </w:tr>
      <w:tr w:rsidR="000B6CAA" w:rsidRPr="000B6CAA" w14:paraId="7E8ABE40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91373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0BC4F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4EF8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4, 1.1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4E25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 (0.86, 0.95)</w:t>
            </w:r>
          </w:p>
        </w:tc>
      </w:tr>
      <w:tr w:rsidR="000B6CAA" w:rsidRPr="000B6CAA" w14:paraId="66FDCF97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B18E0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1BB8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39A2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64, 0.6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DDD4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24, 0.26)</w:t>
            </w:r>
          </w:p>
        </w:tc>
      </w:tr>
      <w:tr w:rsidR="000B6CAA" w:rsidRPr="000B6CAA" w14:paraId="1575B10F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11D11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8E1A4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3940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A28FD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16607503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16408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637B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5061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0 (0.37, 0.4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724E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7 (0.33, 0.41)</w:t>
            </w:r>
          </w:p>
        </w:tc>
      </w:tr>
      <w:tr w:rsidR="000B6CAA" w:rsidRPr="000B6CAA" w14:paraId="61D5473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75B08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327D3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BCD9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52, 0.6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B61D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7, 0.47)</w:t>
            </w:r>
          </w:p>
        </w:tc>
      </w:tr>
      <w:tr w:rsidR="000B6CAA" w:rsidRPr="000B6CAA" w14:paraId="0F26D7AF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1A58E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1982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6917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68, 0.8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6794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52, 0.70)</w:t>
            </w:r>
          </w:p>
        </w:tc>
      </w:tr>
      <w:tr w:rsidR="000B6CAA" w:rsidRPr="000B6CAA" w14:paraId="0F179277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2D0DF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DC22E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F257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28, 1.3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C4BE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5, 0.93)</w:t>
            </w:r>
          </w:p>
        </w:tc>
      </w:tr>
      <w:tr w:rsidR="000B6CAA" w:rsidRPr="000B6CAA" w14:paraId="39061495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5A9AA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BADB8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4366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9, 0.6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7B6A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 (0.20, 0.22)</w:t>
            </w:r>
          </w:p>
        </w:tc>
      </w:tr>
      <w:tr w:rsidR="000B6CAA" w:rsidRPr="000B6CAA" w14:paraId="5AFD1972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5066A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7EFC4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1AB1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DE6D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5F139EFB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C620B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2522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60F5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0 (0.46, 0.5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825E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4, 0.44)</w:t>
            </w:r>
          </w:p>
        </w:tc>
      </w:tr>
      <w:tr w:rsidR="000B6CAA" w:rsidRPr="000B6CAA" w14:paraId="0623908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C6F1A2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07D4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3448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8, 0.5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8647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3 (0.29, 0.37)</w:t>
            </w:r>
          </w:p>
        </w:tc>
      </w:tr>
      <w:tr w:rsidR="000B6CAA" w:rsidRPr="000B6CAA" w14:paraId="63142B57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6CA71F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41172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E43A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52, 0.6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6B756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0 (0.43, 0.59)</w:t>
            </w:r>
          </w:p>
        </w:tc>
      </w:tr>
      <w:tr w:rsidR="000B6CAA" w:rsidRPr="000B6CAA" w14:paraId="4FA0DE5A" w14:textId="77777777" w:rsidTr="001911F7">
        <w:trPr>
          <w:trHeight w:val="281"/>
        </w:trPr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FA54A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4C4F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4798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89, 0.94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7861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71, 0.79)</w:t>
            </w:r>
          </w:p>
        </w:tc>
      </w:tr>
      <w:tr w:rsidR="000B6CAA" w:rsidRPr="000B6CAA" w14:paraId="78891F67" w14:textId="77777777" w:rsidTr="001911F7">
        <w:trPr>
          <w:trHeight w:val="281"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7EF809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E6D33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B02801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8, 0.71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B661C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 (0.21, 0.23)</w:t>
            </w:r>
          </w:p>
        </w:tc>
      </w:tr>
      <w:tr w:rsidR="000B6CAA" w:rsidRPr="000B6CAA" w14:paraId="77C8AF73" w14:textId="77777777" w:rsidTr="001911F7">
        <w:trPr>
          <w:trHeight w:val="281"/>
        </w:trPr>
        <w:tc>
          <w:tcPr>
            <w:tcW w:w="2865" w:type="dxa"/>
            <w:vMerge/>
            <w:tcBorders>
              <w:top w:val="single" w:sz="4" w:space="0" w:color="auto"/>
            </w:tcBorders>
            <w:noWrap/>
            <w:vAlign w:val="center"/>
          </w:tcPr>
          <w:p w14:paraId="3F86AD7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B8F882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2640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3267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0B6CAA" w:rsidRPr="000B6CAA" w14:paraId="41CEF34F" w14:textId="77777777" w:rsidTr="001911F7">
        <w:trPr>
          <w:trHeight w:val="281"/>
        </w:trPr>
        <w:tc>
          <w:tcPr>
            <w:tcW w:w="2865" w:type="dxa"/>
            <w:vMerge/>
            <w:vAlign w:val="center"/>
            <w:hideMark/>
          </w:tcPr>
          <w:p w14:paraId="68FFBC6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EB6501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EA9F0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52, 0.60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A161B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0, 0.38)</w:t>
            </w:r>
          </w:p>
        </w:tc>
      </w:tr>
      <w:tr w:rsidR="000B6CAA" w:rsidRPr="000B6CAA" w14:paraId="35633D22" w14:textId="77777777" w:rsidTr="001911F7">
        <w:trPr>
          <w:trHeight w:val="281"/>
        </w:trPr>
        <w:tc>
          <w:tcPr>
            <w:tcW w:w="2865" w:type="dxa"/>
            <w:vMerge/>
            <w:vAlign w:val="center"/>
            <w:hideMark/>
          </w:tcPr>
          <w:p w14:paraId="3B58EDF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AD4B5B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30D838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8, 0.6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3C75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6 (0.32, 0.41)</w:t>
            </w:r>
          </w:p>
        </w:tc>
      </w:tr>
      <w:tr w:rsidR="000B6CAA" w:rsidRPr="000B6CAA" w14:paraId="1210E636" w14:textId="77777777" w:rsidTr="001911F7">
        <w:trPr>
          <w:trHeight w:val="281"/>
        </w:trPr>
        <w:tc>
          <w:tcPr>
            <w:tcW w:w="2865" w:type="dxa"/>
            <w:vMerge/>
            <w:vAlign w:val="center"/>
            <w:hideMark/>
          </w:tcPr>
          <w:p w14:paraId="3B2D03BD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540F4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99B93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2, 0.97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1FC1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6, 0.48)</w:t>
            </w:r>
          </w:p>
        </w:tc>
      </w:tr>
      <w:tr w:rsidR="000B6CAA" w:rsidRPr="000B6CAA" w14:paraId="7C67B2CB" w14:textId="77777777" w:rsidTr="001911F7">
        <w:trPr>
          <w:trHeight w:val="281"/>
        </w:trPr>
        <w:tc>
          <w:tcPr>
            <w:tcW w:w="2865" w:type="dxa"/>
            <w:vMerge/>
            <w:vAlign w:val="center"/>
            <w:hideMark/>
          </w:tcPr>
          <w:p w14:paraId="2D5C4FA7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88FAF" w14:textId="77777777" w:rsidR="000B6CAA" w:rsidRPr="000B6CAA" w:rsidRDefault="000B6CAA" w:rsidP="000B6CAA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D1A7E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1.11, 1.16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E3F85" w14:textId="77777777" w:rsidR="000B6CAA" w:rsidRPr="000B6CAA" w:rsidRDefault="000B6CAA" w:rsidP="000B6CA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B6CA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72, 0.81)</w:t>
            </w:r>
          </w:p>
        </w:tc>
      </w:tr>
    </w:tbl>
    <w:p w14:paraId="720B2F80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CAA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6CAA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0916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56DF"/>
  <w15:chartTrackingRefBased/>
  <w15:docId w15:val="{7FF50252-A00B-4216-A4CE-C26E9ABF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C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CA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4:22:00Z</dcterms:created>
  <dcterms:modified xsi:type="dcterms:W3CDTF">2024-02-28T16:12:00Z</dcterms:modified>
</cp:coreProperties>
</file>